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92543B">
      <w:pPr>
        <w:jc w:val="both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Appendix:</w:t>
      </w:r>
    </w:p>
    <w:p w14:paraId="66D4C9E9">
      <w:pPr>
        <w:numPr>
          <w:numId w:val="0"/>
        </w:numPr>
        <w:ind w:leftChars="0"/>
        <w:rPr>
          <w:rFonts w:hint="default" w:ascii="Times New Roman" w:hAnsi="Times New Roman" w:cs="Times New Roman"/>
        </w:rPr>
      </w:pPr>
      <w:r>
        <w:rPr>
          <w:rFonts w:ascii="Times New Roman" w:hAnsi="Times New Roman" w:eastAsia="Calibri" w:cs="Times New Roman"/>
          <w:sz w:val="24"/>
          <w:szCs w:val="24"/>
        </w:rPr>
        <w:t>Questionnaire:</w:t>
      </w:r>
      <w:r>
        <w:rPr>
          <w:rFonts w:hint="default" w:ascii="Times New Roman" w:hAnsi="Times New Roman" w:cs="Times New Roman"/>
        </w:rPr>
        <w:br w:type="textWrapping"/>
      </w:r>
    </w:p>
    <w:tbl>
      <w:tblPr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710"/>
        <w:gridCol w:w="747"/>
        <w:gridCol w:w="3840"/>
        <w:gridCol w:w="2013"/>
        <w:gridCol w:w="1030"/>
      </w:tblGrid>
      <w:tr w14:paraId="29BDD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90" w:hRule="atLeast"/>
          <w:tblHeader/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center"/>
          </w:tcPr>
          <w:p w14:paraId="02052D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art</w:t>
            </w: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FD5D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Item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5A11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Question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5CC4E0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Answer Options</w:t>
            </w:r>
          </w:p>
        </w:tc>
        <w:tc>
          <w:tcPr>
            <w:tcW w:w="1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193DF583">
            <w:pPr>
              <w:keepNext w:val="0"/>
              <w:keepLines w:val="0"/>
              <w:widowControl/>
              <w:suppressLineNumbers w:val="0"/>
              <w:jc w:val="center"/>
              <w:rPr>
                <w:rStyle w:val="4"/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ite</w:t>
            </w:r>
          </w:p>
        </w:tc>
      </w:tr>
      <w:tr w14:paraId="455BE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310" w:type="dxa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1BB9EC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art I. Teacher Demographic Information</w:t>
            </w:r>
          </w:p>
        </w:tc>
        <w:tc>
          <w:tcPr>
            <w:tcW w:w="10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19FD70EC">
            <w:pPr>
              <w:keepNext w:val="0"/>
              <w:keepLines w:val="0"/>
              <w:widowControl/>
              <w:suppressLineNumbers w:val="0"/>
              <w:jc w:val="center"/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E271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DFDC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B8E6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5842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Your gender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475235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Male / Female</w:t>
            </w:r>
          </w:p>
        </w:tc>
        <w:tc>
          <w:tcPr>
            <w:tcW w:w="1030" w:type="dxa"/>
            <w:vMerge w:val="restart"/>
            <w:tcBorders>
              <w:top w:val="single" w:color="000000" w:sz="4" w:space="0"/>
              <w:left w:val="single" w:color="000000" w:sz="4" w:space="0"/>
            </w:tcBorders>
            <w:shd w:val="clear" w:color="auto" w:fill="FFFFFF"/>
            <w:vAlign w:val="center"/>
          </w:tcPr>
          <w:p w14:paraId="4E568F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kern w:val="0"/>
                <w14:ligatures w14:val="none"/>
              </w:rPr>
              <w:t>By Authors</w:t>
            </w:r>
          </w:p>
        </w:tc>
      </w:tr>
      <w:tr w14:paraId="66401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C0C94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9A16B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C6EE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Your age group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0B4335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Under 30 / 31–40 / 41–50 / Above 50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3D18CA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E48C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7CBE1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DE1B5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B69E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Your years of teaching experience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78B13E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–5 years / 6–10 years / 11–15 years / 16–20 years / Over 20 years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486ED9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B107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9E634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D8F6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43DB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Your edu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cational background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04C949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Junior college or below / Bachelor’s degree / Master’s degree or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7A593D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ADED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4FACF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8865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9F49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Your professional title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794629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rimary (unrated) / Intermediate / Senior / Professor-level senior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13CC58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D338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42287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8DE3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3B99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The subject(s) you teach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13A925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Chinese / Mathematics / Foreign Language / Information Technology / Others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02E28F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12BBF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736" w:hRule="atLeast"/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1E7EA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EFB5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EAE0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The geographical location of your school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06D847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Urban / Town / Rural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658B88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60E66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9BDE9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BDD5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1B6E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The educational level you teach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218EF9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rimary / Junior high / Senior high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C8699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4A698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310" w:type="dxa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43A263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art II. Teachers’</w:t>
            </w: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0"/>
                <w:lang w:val="en-US" w:eastAsia="zh-CN" w:bidi="ar"/>
              </w:rPr>
              <w:t>digital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Experience</w:t>
            </w:r>
          </w:p>
        </w:tc>
        <w:tc>
          <w:tcPr>
            <w:tcW w:w="10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08D96A77">
            <w:pPr>
              <w:keepNext w:val="0"/>
              <w:keepLines w:val="0"/>
              <w:widowControl/>
              <w:suppressLineNumbers w:val="0"/>
              <w:jc w:val="center"/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7643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6AC4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71DC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ET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1EFD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have experience using general software and subject-specific software (such as Bagui Jiaoxuetong, Guijiaotong, or Xiwoboard) for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665918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</w:rPr>
              <w:t>Not at all</w:t>
            </w:r>
            <w:r>
              <w:rPr>
                <w:rFonts w:hint="eastAsia"/>
                <w:lang w:val="en-US" w:eastAsia="zh-CN"/>
              </w:rPr>
              <w:t>/</w:t>
            </w:r>
            <w:r>
              <w:rPr>
                <w:rFonts w:hint="eastAsia"/>
              </w:rPr>
              <w:t>Very few</w:t>
            </w:r>
            <w:r>
              <w:rPr>
                <w:rFonts w:hint="eastAsia"/>
                <w:lang w:val="en-US" w:eastAsia="zh-CN"/>
              </w:rPr>
              <w:t>/</w:t>
            </w:r>
            <w:r>
              <w:rPr>
                <w:rFonts w:hint="eastAsia"/>
              </w:rPr>
              <w:t>Sometimes</w:t>
            </w:r>
            <w:r>
              <w:rPr>
                <w:rFonts w:hint="eastAsia"/>
                <w:lang w:val="en-US" w:eastAsia="zh-CN"/>
              </w:rPr>
              <w:t>/</w:t>
            </w:r>
            <w:r>
              <w:rPr>
                <w:rFonts w:hint="eastAsia"/>
              </w:rPr>
              <w:t>Often</w:t>
            </w:r>
            <w:r>
              <w:rPr>
                <w:rFonts w:hint="eastAsia"/>
                <w:lang w:val="en-US" w:eastAsia="zh-CN"/>
              </w:rPr>
              <w:t>/</w:t>
            </w:r>
          </w:p>
          <w:p w14:paraId="333B47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/>
              </w:rPr>
              <w:t>Very frequently</w:t>
            </w:r>
          </w:p>
        </w:tc>
        <w:tc>
          <w:tcPr>
            <w:tcW w:w="1030" w:type="dxa"/>
            <w:vMerge w:val="restart"/>
            <w:tcBorders>
              <w:top w:val="single" w:color="000000" w:sz="4" w:space="0"/>
              <w:left w:val="single" w:color="000000" w:sz="4" w:space="0"/>
            </w:tcBorders>
            <w:shd w:val="clear" w:color="auto" w:fill="FFFFFF"/>
            <w:vAlign w:val="center"/>
          </w:tcPr>
          <w:p w14:paraId="70004A9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kern w:val="0"/>
                <w14:ligatures w14:val="none"/>
              </w:rPr>
              <w:t>By Authors</w:t>
            </w:r>
          </w:p>
        </w:tc>
      </w:tr>
      <w:tr w14:paraId="5C570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95B4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407C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ET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5C2C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have experience using intelligent education platforms (such as the Autonomous Region Smart Education Platform or the National Smart Education Platform) for professional learning and development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008531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3E474D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4592C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C563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4951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ET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399E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have experience using intelligent analysis and evaluation tools for teaching and assessment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08AD1E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766AB3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3800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6FAA6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5BD9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ET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B2A3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have experience operating smart classroom equipment for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64078D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9B061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5F6B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310" w:type="dxa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588D78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art III. Teachers’ Intention to Use Digital Educational Resources </w:t>
            </w:r>
          </w:p>
        </w:tc>
        <w:tc>
          <w:tcPr>
            <w:tcW w:w="10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2AEF66CD">
            <w:pPr>
              <w:keepNext w:val="0"/>
              <w:keepLines w:val="0"/>
              <w:widowControl/>
              <w:suppressLineNumbers w:val="0"/>
              <w:jc w:val="center"/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5F3C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9DCB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A915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PE1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173D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find that digital educational resources help enrich my classroom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46AE52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trongly disagree – Disagree – Neutral – Agree – Strongly agree</w:t>
            </w:r>
          </w:p>
        </w:tc>
        <w:tc>
          <w:tcPr>
            <w:tcW w:w="1030" w:type="dxa"/>
            <w:vMerge w:val="restart"/>
            <w:tcBorders>
              <w:top w:val="single" w:color="000000" w:sz="4" w:space="0"/>
              <w:left w:val="single" w:color="000000" w:sz="4" w:space="0"/>
            </w:tcBorders>
            <w:shd w:val="clear" w:color="auto" w:fill="FFFFFF"/>
            <w:vAlign w:val="center"/>
          </w:tcPr>
          <w:p w14:paraId="74EDBC8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[60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[61]</w:t>
            </w:r>
          </w:p>
          <w:p w14:paraId="6915E27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[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[63]</w:t>
            </w:r>
          </w:p>
          <w:p w14:paraId="4AD0E22F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[64]</w:t>
            </w:r>
          </w:p>
        </w:tc>
      </w:tr>
      <w:tr w14:paraId="0A86A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E5875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4888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E2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A4DB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Using digital educational resources helps me organize, implement, and evaluate teaching more efficiently. 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5138B1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67E534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1F51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3C9DF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BD781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E3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358E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Using digital educational resources improves my teaching efficiency. 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726E3A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6BE894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47C8D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4803D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5BB2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EE1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5C41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t is easy for me to learn how to use digital educational resources in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4C2D1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07DEA4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44D4D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5A47B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A53A8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EE2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BAE22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think digital educational resources are easy to understand and apply in practice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6ADB61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694668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D34C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E8895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EE99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EE3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BA2E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find it simple to apply digital educational resources in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4A7A1D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27497F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FA7F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5F2AE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5366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lang w:val="en-US" w:eastAsia="zh-CN"/>
              </w:rPr>
              <w:t>SI1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465F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My colleagues around me are trying to apply digital educational resources to support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65300B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29C0D2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AD16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B17D2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5EFE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I2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DBC7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My colleagues or teachers encourage me to apply digital educational resources in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2EF97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1E7395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0438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F043C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2033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I3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7EC3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f my colleagues and teachers are using digital educational resources, I am likely to try them as well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2DB174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241334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72C67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B03D89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70F77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FC1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2D2B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get technical support whenever I encounter problems in using digital educational resources for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531F54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6E80CA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76039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46E2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CE38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FC2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9C3E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My school provides sufficient hardware (such as computers and projectors) and software (such as teaching applications and platforms) to support the use of digital educational resources in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6BC27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530E7A1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7707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417FE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7877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FC3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39FF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Educational authorities and my school support and encourage me to use digital educational resources in teaching and provide necessary conditions (such as training)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07409C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386A3A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6746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5C642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7295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BI1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825A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plan to continue applying digital educational resources in my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53C95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4579F5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4520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44E4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9BC8F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21"/>
                <w:lang w:val="en-US" w:eastAsia="zh-CN"/>
              </w:rPr>
              <w:t>BI2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6AEE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would suggest that my colleagues use digital educational resources in their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5DF451D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6ADFF6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D076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0DA9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5955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BI3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7B17B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will keep using digital educational resources to support my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4060C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708DEC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4DBD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14FE9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2546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UB1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1FB08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often apply digital educational resources in teaching or design teaching activities based on them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4684C3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19B523D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D955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A317A2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D7A4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UB2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8DE3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frequently use digital educational resources to support lesson preparation, reflection, and professional collaboration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4A1782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14A5D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7355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310" w:type="dxa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A7336D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art IV. Teachers’ Digital Literacy</w:t>
            </w:r>
          </w:p>
        </w:tc>
        <w:tc>
          <w:tcPr>
            <w:tcW w:w="10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62EDF681">
            <w:pPr>
              <w:jc w:val="center"/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4B207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CDBE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(I) Digital Awareness</w:t>
            </w: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740F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7475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recognize the importance of digital technologies (such as artificial intelligence, big data, and virtual reality) in the development of digital education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77052E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trongly disagree – Disagree – Neutral – Agree – Strongly agree</w:t>
            </w:r>
          </w:p>
        </w:tc>
        <w:tc>
          <w:tcPr>
            <w:tcW w:w="1030" w:type="dxa"/>
            <w:vMerge w:val="restart"/>
            <w:tcBorders>
              <w:top w:val="single" w:color="000000" w:sz="4" w:space="0"/>
              <w:left w:val="single" w:color="000000" w:sz="4" w:space="0"/>
            </w:tcBorders>
            <w:shd w:val="clear" w:color="auto" w:fill="FFFFFF"/>
            <w:vAlign w:val="center"/>
          </w:tcPr>
          <w:p w14:paraId="7AB99D22"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eastAsia="Times New Roman" w:cs="Times New Roman"/>
                <w:color w:val="111111"/>
                <w:kern w:val="0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111111"/>
                <w:kern w:val="0"/>
                <w14:ligatures w14:val="none"/>
              </w:rPr>
              <w:t>By Authors</w:t>
            </w:r>
          </w:p>
          <w:p w14:paraId="22D5A9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111111"/>
                <w:kern w:val="0"/>
                <w:lang w:val="en-US" w:eastAsia="zh-CN"/>
                <w14:ligatures w14:val="none"/>
              </w:rPr>
              <w:t>(in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ustry Standard Document for Digital Literacy of Chinese Teachers</w:t>
            </w:r>
            <w:r>
              <w:rPr>
                <w:rFonts w:hint="eastAsia" w:ascii="Times New Roman" w:hAnsi="Times New Roman" w:eastAsia="宋体" w:cs="Times New Roman"/>
                <w:color w:val="111111"/>
                <w:kern w:val="0"/>
                <w:lang w:val="en-US" w:eastAsia="zh-CN"/>
                <w14:ligatures w14:val="none"/>
              </w:rPr>
              <w:t>)</w:t>
            </w:r>
          </w:p>
        </w:tc>
      </w:tr>
      <w:tr w14:paraId="061C4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73E1E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B294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C3AAD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believe the development of digital technologies brings new opportunities and challenges to education and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7B50E5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7D24A18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DCCD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C61A3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51B4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F1E0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am willing to actively learn and use digital technology resources and apply them in education and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9CDD3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1644E0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3C94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69150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FD95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400A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am willing to integrate digital technologies with education and teaching to achieve innovation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28D7D8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0260DE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2D4A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E2A8B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DF8BE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F9D0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When encountering difficulties in digital education practice, I can actively seek solutions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04A0EA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405542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804A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5F2C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(II) Digital Technology Knowledge and Skills</w:t>
            </w: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4BA5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TKS1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549F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understand the basic characteristics of common digital technologies (e.g., multimedia, the Internet, big data, virtual reality, artificial intelligence)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136E90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7D812B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47756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FB3C1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DD55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KTS2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8CDE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select and use digital technology resources appropriately according to different teaching goals and actual teaching situations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0B8801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1DD512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71066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6009F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5E703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TKS3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69B0C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skillfully use digital devices, software, and platforms commonly used in education and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68A41B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7CAF74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E401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A526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(III) Digital Application</w:t>
            </w: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52C8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P1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39DC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use digital assessment tools to analyze students’ learning conditions (e.g., using automated grading systems, question banks, or evaluation systems to analyze students’ readiness, ability, and learning styles)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1742DF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53D211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4E8D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B88FA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2476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P2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3307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obtain, manage, and create digital educational resources, and select or produce them according to teaching needs (e.g., collecting online materials to make multimedia lessons or micro-courses)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7FBF67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47FFCD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6FA50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134E3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6908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P3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8AAC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design teaching activities that integrate digital technologies (e.g., using interactive whiteboards or tablets appropriately during lessons)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B6031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2295E3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72A66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9BEBF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1FF6E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45D27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use digital technology resources to create blended learning environments that combine online and physical spaces (e.g., using VR, AR, or MR technologies to overcome space-time limits)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25E8145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46664A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63D5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85B1B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07E1C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28C0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use digital technology resources to conduct teaching activities, optimize teaching processes, and enhance students’ participation and learning experience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7782C1C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6859B5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49356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11307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6868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6461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use digital technology resources to observe students’ learning differences and provide targeted guidance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682917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5B5595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75933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7FECA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F245A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AF5B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use data collection tools (e.g., online survey platforms or recording classrooms) to gather and analyze students’ academic data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5E1CFD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7E3DDA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071D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310A5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14706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F36B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use digital technology resources to conduct moral and mental health education and address related student issues in time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15517A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30B297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CAEF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28745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5399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8D2B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guide students to engage in digital learning and enhance their sense of digital social responsibility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5FCDD4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6176C42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2483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57C79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B3F6C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A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CBD0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use different digital communication tools to collaborate and communicate effectively with parents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7116FC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046324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B2B5B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F4CF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(IV) Digital Social Responsibility</w:t>
            </w: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6268C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SR1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0319B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n the digital society, I can comply with Internet laws, regulations, and communication norms, consciously maintain proper online behavior, and help create a positive online environment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27716D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72A024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353B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DFAFB7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DA0D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SR2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D5F72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reasonably use digital products and services, follow principles of legitimacy, informed consent, clear purpose, and safety, respect intellectual property, and care for students’ mental and physical health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168179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01EAAF7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7FEA5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64791C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8E7C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SR2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C608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n the digital society, I consciously protect my personal data privacy during information shar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71CD2A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28673B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7195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BC181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F149C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SR3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61A6A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n my work, I pay attention to data security when collecting, storing, using, and sharing information about students, parents, and others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300192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471E055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0106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46C501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6CEB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DSR4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8E64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effectively identify, prevent, and respond to online rumors, telecom fraud, and information theft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5095C58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2D54B42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BDD5A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2954D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(V) Professional Development</w:t>
            </w: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60FE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D1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1E3CB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use digital technology resources to engage in continuous professional learning and development according to my own growth needs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5D17AB6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7C698DC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105A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2205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692C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D2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4517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use digital technology resources (e.g., online lessons, open courses, and exemplary teaching videos) to reflect on and improve my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42AAA0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45EE59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D997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394C20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87A1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D3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1B90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actively participate in online teaching and training activities, exchanging ideas and sharing teaching content and resources with others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5B31809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4A6939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E0D5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88C39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C4CD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D4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4CFBB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use digital technology resources to conduct research on issues related to digital teaching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7957E9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</w:tcBorders>
            <w:shd w:val="clear" w:color="auto" w:fill="FFFFFF"/>
            <w:vAlign w:val="center"/>
          </w:tcPr>
          <w:p w14:paraId="1A283DB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29952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jc w:val="center"/>
        </w:trPr>
        <w:tc>
          <w:tcPr>
            <w:tcW w:w="710" w:type="dxa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D9675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B1F9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PD5</w:t>
            </w:r>
          </w:p>
        </w:tc>
        <w:tc>
          <w:tcPr>
            <w:tcW w:w="38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CC4E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I can use digital technology resources to continuously explore innovations in teaching models and student learning approaches.</w:t>
            </w:r>
          </w:p>
        </w:tc>
        <w:tc>
          <w:tcPr>
            <w:tcW w:w="20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74DF5A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ame as above</w:t>
            </w:r>
          </w:p>
        </w:tc>
        <w:tc>
          <w:tcPr>
            <w:tcW w:w="1030" w:type="dxa"/>
            <w:vMerge w:val="continue"/>
            <w:tcBorders>
              <w:left w:val="single" w:color="000000" w:sz="4" w:space="0"/>
              <w:bottom w:val="single" w:color="000000" w:sz="4" w:space="0"/>
            </w:tcBorders>
            <w:shd w:val="clear" w:color="auto" w:fill="FFFFFF"/>
            <w:vAlign w:val="center"/>
          </w:tcPr>
          <w:p w14:paraId="7E13E11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</w:tbl>
    <w:p w14:paraId="58729AEB">
      <w:pPr>
        <w:numPr>
          <w:numId w:val="0"/>
        </w:numPr>
        <w:ind w:leftChars="0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ED6326"/>
    <w:rsid w:val="21222FD3"/>
    <w:rsid w:val="4DE23E99"/>
    <w:rsid w:val="55C754C8"/>
    <w:rsid w:val="61ED6B83"/>
    <w:rsid w:val="67ED6326"/>
    <w:rsid w:val="6C29639F"/>
    <w:rsid w:val="6D66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2:07:00Z</dcterms:created>
  <dc:creator>吴老师</dc:creator>
  <cp:lastModifiedBy>吴老师</cp:lastModifiedBy>
  <dcterms:modified xsi:type="dcterms:W3CDTF">2025-10-12T03:2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4BF0FACA87D4AE2AEF7B38637439523_11</vt:lpwstr>
  </property>
  <property fmtid="{D5CDD505-2E9C-101B-9397-08002B2CF9AE}" pid="4" name="KSOTemplateDocerSaveRecord">
    <vt:lpwstr>eyJoZGlkIjoiNWM4MzAxZGFhYzlhZDY1ZWRkYTcxMDUxYzdjNzdlNTIiLCJ1c2VySWQiOiI2MjUyNzAwODgifQ==</vt:lpwstr>
  </property>
</Properties>
</file>